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firstLine="105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S4 Table. SSR primers used in the diversity analysis of different diospyros germplasms.</w:t>
      </w:r>
    </w:p>
    <w:tbl>
      <w:tblPr>
        <w:tblW w:w="9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3603"/>
        <w:gridCol w:w="1440"/>
        <w:gridCol w:w="1440"/>
        <w:gridCol w:w="1260"/>
        <w:gridCol w:w="1260"/>
      </w:tblGrid>
      <w:tr>
        <w:trPr/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pacing w:val="-8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pacing w:val="-8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420" w:hanging="342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imer sequence (5'-3')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ze of amplified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a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tal amplifying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an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olymorphic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an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olymorphic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atio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19</w:t>
            </w:r>
          </w:p>
        </w:tc>
        <w:tc>
          <w:tcPr>
            <w:tcW w:w="3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CTAAATCCCCCTTTCTTCAT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TAGTCGCCTTCGTCTCCTC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75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19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.89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27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GGCATTCCCCCTTTCTTCAT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TTTTTCATCCATGCCACT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19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29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GATGGAGTGACAGCAGAGACTG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CCCCTTAAGTCTTAGCTAATT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162" w:hanging="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0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30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GTAATTAGCTAAGACTTAAGGGG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TGCTACAACAACTGGAAG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5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19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.7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3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GTGAAGGAACCCCTAAGAA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CCATCATCAGGTAGGAGA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5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32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CTACAACGGCGGTGAGAA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TCCTTCACTTCTTCCCGCA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6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33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GCTTCGGGTATCCACACTT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CACTGTGAGCGATTTCTT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50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34</w:t>
            </w:r>
          </w:p>
        </w:tc>
        <w:tc>
          <w:tcPr>
            <w:tcW w:w="3603" w:type="dxa"/>
            <w:tcBorders/>
          </w:tcPr>
          <w:p>
            <w:pPr>
              <w:pStyle w:val="Normal"/>
              <w:tabs>
                <w:tab w:val="clear" w:pos="420"/>
                <w:tab w:val="left" w:pos="3342" w:leader="none"/>
              </w:tabs>
              <w:snapToGrid w:val="false"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F:ATGAGAGAGAGAGAATGATTGATG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R:CATTTTGCACGCAGTGAGAT   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342" w:leader="none"/>
              </w:tabs>
              <w:snapToGrid w:val="false"/>
              <w:ind w:left="252" w:hanging="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2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8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 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.3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39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CGAGCAAGTAGATGTTTATT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TCATGATGATTAAAGAGG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6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40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TCATGAGATCAGAGCCGT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CACGTTAACGTTACGGAA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30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42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GTTCTTGCGATGGGATTTG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GATGAGATGGGCTGATT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40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.9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44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GGGAAGAACAAAGAGAACTG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ACGAAGTTGTAATCCTG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32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.89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46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CACAGGCAGACAAATTCATT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CCATAGGCATTGCTGCCA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1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48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CACCCCTTCTTTTATA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ATCCAGGAGGGCAAAGAA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5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eastAsia="黑体;SimHei"/>
                <w:bCs/>
                <w:color w:val="000000"/>
                <w:sz w:val="18"/>
                <w:szCs w:val="18"/>
              </w:rPr>
            </w:pPr>
            <w:r>
              <w:rPr>
                <w:rFonts w:eastAsia="黑体;SimHei"/>
                <w:bCs/>
                <w:color w:val="000000"/>
                <w:sz w:val="18"/>
                <w:szCs w:val="18"/>
              </w:rPr>
              <w:t>SSR53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:AGAAGACCCAGACCAGAGAAC</w:t>
            </w:r>
          </w:p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GGCACACAAATCAACCATA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76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</w:t>
            </w:r>
            <w:r>
              <w:rPr>
                <w:bCs/>
                <w:color w:val="000000"/>
                <w:sz w:val="18"/>
                <w:szCs w:val="18"/>
              </w:rPr>
              <w:t>～</w:t>
            </w:r>
            <w:r>
              <w:rPr>
                <w:bCs/>
                <w:color w:val="000000"/>
                <w:sz w:val="18"/>
                <w:szCs w:val="18"/>
              </w:rPr>
              <w:t>21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0.00</w:t>
            </w:r>
          </w:p>
        </w:tc>
      </w:tr>
      <w:tr>
        <w:trPr>
          <w:trHeight w:val="80" w:hRule="atLeast"/>
        </w:trPr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04:00Z</dcterms:created>
  <dc:creator>User</dc:creator>
  <dc:description/>
  <cp:keywords/>
  <dc:language>en-US</dc:language>
  <cp:lastModifiedBy>User</cp:lastModifiedBy>
  <dcterms:modified xsi:type="dcterms:W3CDTF">2015-08-14T16:04:00Z</dcterms:modified>
  <cp:revision>2</cp:revision>
  <dc:subject/>
  <dc:title/>
</cp:coreProperties>
</file>